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368" w:rsidRDefault="00F46368" w:rsidP="00060CF9">
      <w:pPr>
        <w:spacing w:line="480" w:lineRule="auto"/>
        <w:jc w:val="both"/>
        <w:rPr>
          <w:b/>
          <w:bCs/>
        </w:rPr>
      </w:pPr>
      <w:bookmarkStart w:id="0" w:name="_GoBack"/>
      <w:bookmarkEnd w:id="0"/>
      <w:r>
        <w:rPr>
          <w:b/>
          <w:bCs/>
        </w:rPr>
        <w:t>APPENDIX</w:t>
      </w:r>
    </w:p>
    <w:tbl>
      <w:tblPr>
        <w:tblStyle w:val="LightGrid-Accent11"/>
        <w:tblW w:w="5197" w:type="pct"/>
        <w:tblLook w:val="04A0" w:firstRow="1" w:lastRow="0" w:firstColumn="1" w:lastColumn="0" w:noHBand="0" w:noVBand="1"/>
      </w:tblPr>
      <w:tblGrid>
        <w:gridCol w:w="795"/>
        <w:gridCol w:w="854"/>
        <w:gridCol w:w="1346"/>
        <w:gridCol w:w="723"/>
        <w:gridCol w:w="1343"/>
        <w:gridCol w:w="622"/>
        <w:gridCol w:w="1327"/>
        <w:gridCol w:w="622"/>
        <w:gridCol w:w="1352"/>
        <w:gridCol w:w="622"/>
      </w:tblGrid>
      <w:tr w:rsidR="00046255" w:rsidRPr="00EF7A8D" w:rsidTr="00F84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left w:val="nil"/>
              <w:bottom w:val="single" w:sz="8" w:space="0" w:color="548DD4" w:themeColor="text2" w:themeTint="99"/>
              <w:right w:val="nil"/>
            </w:tcBorders>
          </w:tcPr>
          <w:p w:rsidR="00046255" w:rsidRPr="00046255" w:rsidRDefault="00046255" w:rsidP="00060CF9">
            <w:pPr>
              <w:rPr>
                <w:rFonts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</w:rPr>
              <w:t>Appendix 1</w:t>
            </w:r>
            <w:r w:rsidRPr="002F2B98">
              <w:rPr>
                <w:rFonts w:asciiTheme="minorHAnsi" w:hAnsiTheme="minorHAnsi" w:cstheme="minorHAnsi"/>
              </w:rPr>
              <w:t xml:space="preserve">: Pooled age-specific GHQ </w:t>
            </w:r>
            <w:proofErr w:type="spellStart"/>
            <w:r w:rsidRPr="002F2B98">
              <w:rPr>
                <w:rFonts w:asciiTheme="minorHAnsi" w:hAnsiTheme="minorHAnsi" w:cstheme="minorHAnsi"/>
              </w:rPr>
              <w:t>caseness</w:t>
            </w:r>
            <w:proofErr w:type="spellEnd"/>
            <w:r w:rsidRPr="002F2B98">
              <w:rPr>
                <w:rFonts w:asciiTheme="minorHAnsi" w:hAnsiTheme="minorHAnsi" w:cstheme="minorHAnsi"/>
              </w:rPr>
              <w:t xml:space="preserve"> (with 95% CI) in over 16s by gender, 1991-2014</w:t>
            </w:r>
          </w:p>
        </w:tc>
      </w:tr>
      <w:tr w:rsidR="00F847F3" w:rsidRPr="00EF7A8D" w:rsidTr="00F8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046255" w:rsidRPr="006C54A7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" w:name="OLE_LINK1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Pooled </w:t>
            </w:r>
            <w:r w:rsidRPr="006C54A7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450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707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ll (%)</w:t>
            </w:r>
          </w:p>
        </w:tc>
        <w:tc>
          <w:tcPr>
            <w:tcW w:w="376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704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6-30 (%)</w:t>
            </w:r>
          </w:p>
        </w:tc>
        <w:tc>
          <w:tcPr>
            <w:tcW w:w="324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696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F7A8D">
              <w:rPr>
                <w:rFonts w:cstheme="minorHAnsi"/>
                <w:b/>
                <w:sz w:val="20"/>
                <w:szCs w:val="20"/>
              </w:rPr>
              <w:t>3</w:t>
            </w:r>
            <w:r>
              <w:rPr>
                <w:rFonts w:cstheme="minorHAnsi"/>
                <w:b/>
                <w:sz w:val="20"/>
                <w:szCs w:val="20"/>
              </w:rPr>
              <w:t>1-64 (%)</w:t>
            </w:r>
          </w:p>
        </w:tc>
        <w:tc>
          <w:tcPr>
            <w:tcW w:w="295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709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F7A8D">
              <w:rPr>
                <w:rFonts w:cstheme="minorHAnsi"/>
                <w:b/>
                <w:sz w:val="20"/>
                <w:szCs w:val="20"/>
              </w:rPr>
              <w:t xml:space="preserve">65+ </w:t>
            </w:r>
            <w:r>
              <w:rPr>
                <w:rFonts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325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n</w:t>
            </w:r>
          </w:p>
        </w:tc>
      </w:tr>
      <w:tr w:rsidR="00F847F3" w:rsidRPr="00EF7A8D" w:rsidTr="00F847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tcBorders>
              <w:top w:val="single" w:sz="18" w:space="0" w:color="548DD4" w:themeColor="text2" w:themeTint="99"/>
            </w:tcBorders>
            <w:vAlign w:val="center"/>
          </w:tcPr>
          <w:p w:rsidR="00046255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199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1992</w:t>
            </w:r>
          </w:p>
        </w:tc>
        <w:tc>
          <w:tcPr>
            <w:tcW w:w="450" w:type="pct"/>
            <w:tcBorders>
              <w:top w:val="single" w:sz="18" w:space="0" w:color="548DD4" w:themeColor="text2" w:themeTint="99"/>
            </w:tcBorders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Men</w:t>
            </w:r>
          </w:p>
        </w:tc>
        <w:tc>
          <w:tcPr>
            <w:tcW w:w="707" w:type="pct"/>
            <w:tcBorders>
              <w:top w:val="single" w:sz="18" w:space="0" w:color="548DD4" w:themeColor="text2" w:themeTint="99"/>
            </w:tcBorders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2.39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27-13.51)</w:t>
            </w:r>
          </w:p>
        </w:tc>
        <w:tc>
          <w:tcPr>
            <w:tcW w:w="376" w:type="pct"/>
            <w:tcBorders>
              <w:top w:val="single" w:sz="18" w:space="0" w:color="548DD4" w:themeColor="text2" w:themeTint="99"/>
            </w:tcBorders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300</w:t>
            </w:r>
          </w:p>
        </w:tc>
        <w:tc>
          <w:tcPr>
            <w:tcW w:w="704" w:type="pct"/>
            <w:tcBorders>
              <w:top w:val="single" w:sz="18" w:space="0" w:color="548DD4" w:themeColor="text2" w:themeTint="99"/>
            </w:tcBorders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07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8.98-13.16)</w:t>
            </w:r>
          </w:p>
        </w:tc>
        <w:tc>
          <w:tcPr>
            <w:tcW w:w="324" w:type="pct"/>
            <w:tcBorders>
              <w:top w:val="single" w:sz="18" w:space="0" w:color="548DD4" w:themeColor="text2" w:themeTint="99"/>
            </w:tcBorders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867</w:t>
            </w:r>
          </w:p>
        </w:tc>
        <w:tc>
          <w:tcPr>
            <w:tcW w:w="696" w:type="pct"/>
            <w:tcBorders>
              <w:top w:val="single" w:sz="18" w:space="0" w:color="548DD4" w:themeColor="text2" w:themeTint="99"/>
            </w:tcBorders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3.24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68-14.81)</w:t>
            </w:r>
          </w:p>
        </w:tc>
        <w:tc>
          <w:tcPr>
            <w:tcW w:w="295" w:type="pct"/>
            <w:tcBorders>
              <w:top w:val="single" w:sz="18" w:space="0" w:color="548DD4" w:themeColor="text2" w:themeTint="99"/>
            </w:tcBorders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797</w:t>
            </w:r>
          </w:p>
        </w:tc>
        <w:tc>
          <w:tcPr>
            <w:tcW w:w="709" w:type="pct"/>
            <w:tcBorders>
              <w:top w:val="single" w:sz="18" w:space="0" w:color="548DD4" w:themeColor="text2" w:themeTint="99"/>
            </w:tcBorders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79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9.29-14.30)</w:t>
            </w:r>
          </w:p>
        </w:tc>
        <w:tc>
          <w:tcPr>
            <w:tcW w:w="325" w:type="pct"/>
            <w:tcBorders>
              <w:top w:val="single" w:sz="18" w:space="0" w:color="548DD4" w:themeColor="text2" w:themeTint="99"/>
            </w:tcBorders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636</w:t>
            </w:r>
          </w:p>
        </w:tc>
      </w:tr>
      <w:tr w:rsidR="00F847F3" w:rsidRPr="00EF7A8D" w:rsidTr="00F8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Pr="001D5BCC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Wo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8.93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7.69-20.18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824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20.57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8.05-23.09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987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9.30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8.05-23.09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990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6.17 </w:t>
            </w:r>
          </w:p>
          <w:p w:rsidR="00046255" w:rsidRPr="00EF7A8D" w:rsidRDefault="00046255" w:rsidP="00060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3.69-18.66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847</w:t>
            </w:r>
          </w:p>
        </w:tc>
      </w:tr>
      <w:tr w:rsidR="00F847F3" w:rsidRPr="00EF7A8D" w:rsidTr="00F847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93/</w:t>
            </w:r>
          </w:p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1994</w:t>
            </w: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3.00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2.46-13.55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4387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2.29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23-13.35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693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3.75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3.00-14.50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8160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64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0.39-12.89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534</w:t>
            </w:r>
          </w:p>
        </w:tc>
      </w:tr>
      <w:tr w:rsidR="00F847F3" w:rsidRPr="00EF7A8D" w:rsidTr="00F8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Pr="001D5BCC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Wo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8.66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8.07-19.25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6831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9.66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8.45-20.86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4192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9.19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8.38-20.00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9048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6.18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4.97-17.38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591</w:t>
            </w:r>
          </w:p>
        </w:tc>
      </w:tr>
      <w:tr w:rsidR="00F847F3" w:rsidRPr="00EF7A8D" w:rsidTr="00F847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95/</w:t>
            </w:r>
          </w:p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1997</w:t>
            </w: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3.56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2.91-14.20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0932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2.67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38-13.96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557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4.13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3.27-14.99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6320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2.90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45-14.34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055</w:t>
            </w:r>
          </w:p>
        </w:tc>
      </w:tr>
      <w:tr w:rsidR="00F847F3" w:rsidRPr="00EF7A8D" w:rsidTr="00F8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Pr="001D5BCC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Wo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9.60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8.91-20.28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3059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21.47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20.03-22.92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111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9.81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8.89-20.73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7198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6.91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5.51-18.31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750</w:t>
            </w:r>
          </w:p>
        </w:tc>
      </w:tr>
      <w:tr w:rsidR="00F847F3" w:rsidRPr="00EF7A8D" w:rsidTr="00F847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98/</w:t>
            </w:r>
          </w:p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1999</w:t>
            </w: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3.34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2.68-14.00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0191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28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9.98-12.58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270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4.18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3.30-15.07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5979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3.13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63-14.63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942</w:t>
            </w:r>
          </w:p>
        </w:tc>
      </w:tr>
      <w:tr w:rsidR="00F847F3" w:rsidRPr="00EF7A8D" w:rsidTr="00F8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Wo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8.44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7.75-19.12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2306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20.47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8.95-22.00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701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8.05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7.15-18.94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7076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7.36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5.88-18.83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529</w:t>
            </w:r>
          </w:p>
        </w:tc>
      </w:tr>
      <w:tr w:rsidR="00F847F3" w:rsidRPr="00EF7A8D" w:rsidTr="00F847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20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2001</w:t>
            </w: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39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0.73-12.05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0299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0.33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9.02-11.64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072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68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0.87-12.50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5923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54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9.99-13.09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304</w:t>
            </w:r>
          </w:p>
        </w:tc>
      </w:tr>
      <w:tr w:rsidR="00F847F3" w:rsidRPr="00EF7A8D" w:rsidTr="00F8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Wo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5.76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5.09-16.43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3043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17.26</w:t>
            </w:r>
          </w:p>
          <w:p w:rsidR="00046255" w:rsidRPr="00EF7A8D" w:rsidRDefault="00046255" w:rsidP="00060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5.77-18.75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474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5.81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4.97-16.65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7211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4.71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3.23-16.18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358</w:t>
            </w:r>
          </w:p>
        </w:tc>
      </w:tr>
      <w:tr w:rsidR="00F847F3" w:rsidRPr="00EF7A8D" w:rsidTr="00F847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2/</w:t>
            </w:r>
          </w:p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2003</w:t>
            </w: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2.26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61-12.90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0342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92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0.76-13.09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031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2.80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90-13.70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5525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04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9.58-12.50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786</w:t>
            </w:r>
          </w:p>
        </w:tc>
      </w:tr>
      <w:tr w:rsidR="00F847F3" w:rsidRPr="00EF7A8D" w:rsidTr="00F8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Wo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6.65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6.00-17.29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3103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8.88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7.61-20.14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719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6.06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5.19-16.93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6986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4.43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3.02-15.85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398</w:t>
            </w:r>
          </w:p>
        </w:tc>
      </w:tr>
      <w:tr w:rsidR="00F847F3" w:rsidRPr="00EF7A8D" w:rsidTr="00F847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4/</w:t>
            </w:r>
          </w:p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2005</w:t>
            </w: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00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0.17-11.85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6767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9.12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7.38-10.86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082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70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0.59-12.82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417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26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9.41-13.10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268</w:t>
            </w:r>
          </w:p>
        </w:tc>
      </w:tr>
      <w:tr w:rsidR="00F847F3" w:rsidRPr="00EF7A8D" w:rsidTr="00F8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Wo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4.76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3.91-15.60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8626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5.13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3.17-17.10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367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5.72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4.60-16.83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4402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56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9.90-13.22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857</w:t>
            </w:r>
          </w:p>
        </w:tc>
      </w:tr>
      <w:tr w:rsidR="00F847F3" w:rsidRPr="00EF7A8D" w:rsidTr="00F847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200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2008</w:t>
            </w: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43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0.84-12.02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2123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9.79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8.51-11.08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248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2.07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29-12.85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7128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64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0.43-12.85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747</w:t>
            </w:r>
          </w:p>
        </w:tc>
      </w:tr>
      <w:tr w:rsidR="00F847F3" w:rsidRPr="00EF7A8D" w:rsidTr="00F8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Wo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5.40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4.81-16.00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5124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6.38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4.98-17.79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2852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5.43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4.67-16.20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8859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4.21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3.03-15.39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413</w:t>
            </w:r>
          </w:p>
        </w:tc>
      </w:tr>
      <w:tr w:rsidR="00F847F3" w:rsidRPr="00EF7A8D" w:rsidTr="00F847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9/</w:t>
            </w:r>
          </w:p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2010</w:t>
            </w: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4.48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3.43-15.54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5258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3.67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25-16.09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948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5.74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4.35-17.13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017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1.67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9.83-13.51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293</w:t>
            </w:r>
          </w:p>
        </w:tc>
      </w:tr>
      <w:tr w:rsidR="00F847F3" w:rsidRPr="00EF7A8D" w:rsidTr="00F8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Wo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6.71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5.73-17.69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6590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7.53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5.12-19.94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204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6.74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5.48-18.00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827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5.73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3.84-17.61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559</w:t>
            </w:r>
          </w:p>
        </w:tc>
      </w:tr>
      <w:tr w:rsidR="00F847F3" w:rsidRPr="00EF7A8D" w:rsidTr="00F847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2/</w:t>
            </w:r>
          </w:p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F7A8D">
              <w:rPr>
                <w:rFonts w:asciiTheme="minorHAnsi" w:hAnsiTheme="minorHAnsi" w:cstheme="minorHAnsi"/>
                <w:sz w:val="20"/>
                <w:szCs w:val="20"/>
              </w:rPr>
              <w:t>2014</w:t>
            </w: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2.11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23-12.99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6266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0.66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8.73-12.59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092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3.13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94-14.32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3551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0.89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9.34-12.44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623</w:t>
            </w:r>
          </w:p>
        </w:tc>
      </w:tr>
      <w:tr w:rsidR="00F847F3" w:rsidRPr="00EF7A8D" w:rsidTr="00F8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vAlign w:val="center"/>
          </w:tcPr>
          <w:p w:rsidR="00046255" w:rsidRPr="00EF7A8D" w:rsidRDefault="00046255" w:rsidP="00060CF9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046255" w:rsidRPr="00C46632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C46632">
              <w:rPr>
                <w:rFonts w:cstheme="minorHAnsi"/>
                <w:i/>
                <w:sz w:val="20"/>
                <w:szCs w:val="20"/>
              </w:rPr>
              <w:t>Women</w:t>
            </w:r>
          </w:p>
        </w:tc>
        <w:tc>
          <w:tcPr>
            <w:tcW w:w="707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7.48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6.60-18.37)</w:t>
            </w:r>
          </w:p>
        </w:tc>
        <w:tc>
          <w:tcPr>
            <w:tcW w:w="376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7955</w:t>
            </w:r>
          </w:p>
        </w:tc>
        <w:tc>
          <w:tcPr>
            <w:tcW w:w="704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20.23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8.00-22.46)</w:t>
            </w:r>
          </w:p>
        </w:tc>
        <w:tc>
          <w:tcPr>
            <w:tcW w:w="324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449</w:t>
            </w:r>
          </w:p>
        </w:tc>
        <w:tc>
          <w:tcPr>
            <w:tcW w:w="696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7.78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6.64-18.92)</w:t>
            </w:r>
          </w:p>
        </w:tc>
        <w:tc>
          <w:tcPr>
            <w:tcW w:w="29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4575</w:t>
            </w:r>
          </w:p>
        </w:tc>
        <w:tc>
          <w:tcPr>
            <w:tcW w:w="709" w:type="pct"/>
            <w:vAlign w:val="center"/>
          </w:tcPr>
          <w:p w:rsidR="00F847F3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 xml:space="preserve">13.50 </w:t>
            </w:r>
          </w:p>
          <w:p w:rsidR="00046255" w:rsidRPr="00EF7A8D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sz w:val="20"/>
                <w:szCs w:val="20"/>
              </w:rPr>
              <w:t>(11.94-15.06)</w:t>
            </w:r>
          </w:p>
        </w:tc>
        <w:tc>
          <w:tcPr>
            <w:tcW w:w="325" w:type="pct"/>
            <w:vAlign w:val="center"/>
          </w:tcPr>
          <w:p w:rsidR="00046255" w:rsidRPr="00E54AAF" w:rsidRDefault="00046255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F7A8D">
              <w:rPr>
                <w:rFonts w:cstheme="minorHAnsi"/>
                <w:i/>
                <w:sz w:val="20"/>
                <w:szCs w:val="20"/>
              </w:rPr>
              <w:t>1931</w:t>
            </w:r>
          </w:p>
        </w:tc>
      </w:tr>
      <w:bookmarkEnd w:id="1"/>
    </w:tbl>
    <w:p w:rsidR="00382C28" w:rsidRDefault="00382C28" w:rsidP="00060CF9">
      <w:pPr>
        <w:rPr>
          <w:b/>
          <w:bCs/>
        </w:rPr>
      </w:pPr>
    </w:p>
    <w:p w:rsidR="00F46368" w:rsidRDefault="00F46368" w:rsidP="00060CF9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LightGrid-Accent11"/>
        <w:tblW w:w="5003" w:type="pct"/>
        <w:tblLook w:val="04A0" w:firstRow="1" w:lastRow="0" w:firstColumn="1" w:lastColumn="0" w:noHBand="0" w:noVBand="1"/>
      </w:tblPr>
      <w:tblGrid>
        <w:gridCol w:w="815"/>
        <w:gridCol w:w="1405"/>
        <w:gridCol w:w="1406"/>
        <w:gridCol w:w="1406"/>
        <w:gridCol w:w="1406"/>
        <w:gridCol w:w="1406"/>
        <w:gridCol w:w="1404"/>
      </w:tblGrid>
      <w:tr w:rsidR="00F46368" w:rsidRPr="00ED4326" w:rsidTr="00711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left w:val="nil"/>
              <w:bottom w:val="single" w:sz="8" w:space="0" w:color="548DD4" w:themeColor="text2" w:themeTint="99"/>
              <w:right w:val="nil"/>
            </w:tcBorders>
            <w:vAlign w:val="center"/>
          </w:tcPr>
          <w:p w:rsidR="00F46368" w:rsidRPr="002F2B98" w:rsidRDefault="00F46368" w:rsidP="00060CF9">
            <w:pPr>
              <w:pStyle w:val="NoSpacing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Appendix 2</w:t>
            </w:r>
            <w:r w:rsidRPr="002F2B98">
              <w:rPr>
                <w:rFonts w:asciiTheme="minorHAnsi" w:hAnsiTheme="minorHAnsi" w:cstheme="minorHAnsi"/>
              </w:rPr>
              <w:t xml:space="preserve">: Pooled GHQ </w:t>
            </w:r>
            <w:proofErr w:type="spellStart"/>
            <w:r w:rsidRPr="002F2B98">
              <w:rPr>
                <w:rFonts w:asciiTheme="minorHAnsi" w:hAnsiTheme="minorHAnsi" w:cstheme="minorHAnsi"/>
              </w:rPr>
              <w:t>caseness</w:t>
            </w:r>
            <w:proofErr w:type="spellEnd"/>
            <w:r w:rsidRPr="002F2B98">
              <w:rPr>
                <w:rFonts w:asciiTheme="minorHAnsi" w:hAnsiTheme="minorHAnsi" w:cstheme="minorHAnsi"/>
              </w:rPr>
              <w:t xml:space="preserve"> by birth cohort in men</w:t>
            </w:r>
            <w:r>
              <w:rPr>
                <w:rFonts w:asciiTheme="minorHAnsi" w:hAnsiTheme="minorHAnsi" w:cstheme="minorHAnsi"/>
              </w:rPr>
              <w:t xml:space="preserve"> over 16 years</w:t>
            </w:r>
            <w:r w:rsidRPr="002F2B98">
              <w:rPr>
                <w:rFonts w:asciiTheme="minorHAnsi" w:hAnsiTheme="minorHAnsi" w:cstheme="minorHAnsi"/>
              </w:rPr>
              <w:t>, 1991-2014</w:t>
            </w:r>
          </w:p>
          <w:p w:rsidR="00F46368" w:rsidRPr="00ED4326" w:rsidRDefault="00F46368" w:rsidP="00060CF9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760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tabs>
                <w:tab w:val="left" w:pos="7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4326">
              <w:rPr>
                <w:rFonts w:cstheme="minorHAnsi"/>
                <w:b/>
                <w:sz w:val="20"/>
                <w:szCs w:val="20"/>
              </w:rPr>
              <w:t>All (%)</w:t>
            </w:r>
          </w:p>
        </w:tc>
        <w:tc>
          <w:tcPr>
            <w:tcW w:w="760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4326">
              <w:rPr>
                <w:rFonts w:cstheme="minorHAnsi"/>
                <w:b/>
                <w:sz w:val="20"/>
                <w:szCs w:val="20"/>
              </w:rPr>
              <w:t>1916-30 (%)</w:t>
            </w:r>
          </w:p>
        </w:tc>
        <w:tc>
          <w:tcPr>
            <w:tcW w:w="760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4326">
              <w:rPr>
                <w:rFonts w:cstheme="minorHAnsi"/>
                <w:b/>
                <w:sz w:val="20"/>
                <w:szCs w:val="20"/>
              </w:rPr>
              <w:t>1931-45 (%)</w:t>
            </w:r>
          </w:p>
        </w:tc>
        <w:tc>
          <w:tcPr>
            <w:tcW w:w="760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4326">
              <w:rPr>
                <w:rFonts w:cstheme="minorHAnsi"/>
                <w:b/>
                <w:sz w:val="20"/>
                <w:szCs w:val="20"/>
              </w:rPr>
              <w:t>1946-60 (%)</w:t>
            </w:r>
          </w:p>
        </w:tc>
        <w:tc>
          <w:tcPr>
            <w:tcW w:w="760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4326">
              <w:rPr>
                <w:rFonts w:cstheme="minorHAnsi"/>
                <w:b/>
                <w:sz w:val="20"/>
                <w:szCs w:val="20"/>
              </w:rPr>
              <w:t>1961-75 (%)</w:t>
            </w:r>
          </w:p>
        </w:tc>
        <w:tc>
          <w:tcPr>
            <w:tcW w:w="759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4326">
              <w:rPr>
                <w:rFonts w:cstheme="minorHAnsi"/>
                <w:b/>
                <w:sz w:val="20"/>
                <w:szCs w:val="20"/>
              </w:rPr>
              <w:t>1976-90 (%)</w:t>
            </w:r>
          </w:p>
        </w:tc>
      </w:tr>
      <w:tr w:rsidR="00F46368" w:rsidRPr="00ED4326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1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2</w:t>
            </w:r>
          </w:p>
        </w:tc>
        <w:tc>
          <w:tcPr>
            <w:tcW w:w="760" w:type="pct"/>
            <w:tcBorders>
              <w:top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39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22-13.55)</w:t>
            </w:r>
          </w:p>
        </w:tc>
        <w:tc>
          <w:tcPr>
            <w:tcW w:w="760" w:type="pct"/>
            <w:tcBorders>
              <w:top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0.29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7.89-12.70)</w:t>
            </w:r>
          </w:p>
        </w:tc>
        <w:tc>
          <w:tcPr>
            <w:tcW w:w="760" w:type="pct"/>
            <w:tcBorders>
              <w:top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3.72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15-16.30)</w:t>
            </w:r>
          </w:p>
        </w:tc>
        <w:tc>
          <w:tcPr>
            <w:tcW w:w="760" w:type="pct"/>
            <w:tcBorders>
              <w:top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3.37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17-15.57)</w:t>
            </w:r>
          </w:p>
        </w:tc>
        <w:tc>
          <w:tcPr>
            <w:tcW w:w="760" w:type="pct"/>
            <w:tcBorders>
              <w:top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1.76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9.62-13.91)</w:t>
            </w:r>
          </w:p>
        </w:tc>
        <w:tc>
          <w:tcPr>
            <w:tcW w:w="759" w:type="pct"/>
            <w:tcBorders>
              <w:top w:val="single" w:sz="18" w:space="0" w:color="548DD4" w:themeColor="text2" w:themeTint="99"/>
            </w:tcBorders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3084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612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685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920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867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3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4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92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2.35-13.49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9.88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8.67-11.10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69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52-13.87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4.66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3.47-15.74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3.10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2.04-14.15)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3353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317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3081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4053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3902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5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7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3.69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3.02-14.37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58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0.99-14.18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3.16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78-14.53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5.84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4.54-17.15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54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34-13.74)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9939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661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326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3017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935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8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9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3.61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2.90-14.32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4.01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2.10-15.91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97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55-14.38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4.85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3.52-16.17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70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46-13.94)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9006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278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167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782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779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0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1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1.48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0.77-12.20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3.19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0.98-15.40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9.62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8.32-10.93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1.67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0.45-12.90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1.91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0.70-13.12)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8806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281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140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639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746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2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3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32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57-13.07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1.83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9.69-13.97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0.81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9.38-12.24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3.27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90-14.64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55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24-13.86)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7712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879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859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425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549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4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5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1.54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0.59-12.48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3.87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0.70-17.05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0.05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8.31-11.78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79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04-14.53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0.81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9.21-12.42)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5774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898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862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495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519</w:t>
            </w:r>
          </w:p>
        </w:tc>
        <w:tc>
          <w:tcPr>
            <w:tcW w:w="759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F46368" w:rsidRPr="00ED4326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6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8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1.27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0.65-11.88)</w:t>
            </w:r>
          </w:p>
        </w:tc>
        <w:tc>
          <w:tcPr>
            <w:tcW w:w="760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9.68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8.49-10.86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3.32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2.11-14.53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1.31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0.18-12.44)</w:t>
            </w:r>
          </w:p>
        </w:tc>
        <w:tc>
          <w:tcPr>
            <w:tcW w:w="759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0.14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8.82-11.45)</w:t>
            </w:r>
          </w:p>
        </w:tc>
      </w:tr>
      <w:tr w:rsidR="00F46368" w:rsidRPr="00ED4326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1064</w:t>
            </w:r>
          </w:p>
        </w:tc>
        <w:tc>
          <w:tcPr>
            <w:tcW w:w="760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441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3224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3186</w:t>
            </w:r>
          </w:p>
        </w:tc>
        <w:tc>
          <w:tcPr>
            <w:tcW w:w="759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2213</w:t>
            </w:r>
          </w:p>
        </w:tc>
      </w:tr>
      <w:tr w:rsidR="00F46368" w:rsidRPr="00ED4326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9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10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4.80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3.67-15.93)</w:t>
            </w:r>
          </w:p>
        </w:tc>
        <w:tc>
          <w:tcPr>
            <w:tcW w:w="760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0.20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8.27-12.13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5.11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3.08-17.14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6.62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4.51-18.73)</w:t>
            </w:r>
          </w:p>
        </w:tc>
        <w:tc>
          <w:tcPr>
            <w:tcW w:w="759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5.20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2.67-17.72)</w:t>
            </w:r>
          </w:p>
        </w:tc>
      </w:tr>
      <w:tr w:rsidR="00F46368" w:rsidRPr="00ED4326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4719</w:t>
            </w:r>
          </w:p>
        </w:tc>
        <w:tc>
          <w:tcPr>
            <w:tcW w:w="760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039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328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389</w:t>
            </w:r>
          </w:p>
        </w:tc>
        <w:tc>
          <w:tcPr>
            <w:tcW w:w="759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963</w:t>
            </w:r>
          </w:p>
        </w:tc>
      </w:tr>
      <w:tr w:rsidR="00F46368" w:rsidRPr="00ED4326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12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14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37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42-13.32)</w:t>
            </w:r>
          </w:p>
        </w:tc>
        <w:tc>
          <w:tcPr>
            <w:tcW w:w="760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1.41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9.47-13.35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42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0.71-14.12)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92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1.20-14.63)</w:t>
            </w:r>
          </w:p>
        </w:tc>
        <w:tc>
          <w:tcPr>
            <w:tcW w:w="759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 xml:space="preserve">12.20 </w:t>
            </w:r>
          </w:p>
          <w:p w:rsidR="00F46368" w:rsidRPr="00ED4326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326">
              <w:rPr>
                <w:rFonts w:cstheme="minorHAnsi"/>
                <w:sz w:val="20"/>
                <w:szCs w:val="20"/>
              </w:rPr>
              <w:t>(10.17-14.22)</w:t>
            </w:r>
          </w:p>
        </w:tc>
      </w:tr>
      <w:tr w:rsidR="00F46368" w:rsidRPr="00ED4326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5573</w:t>
            </w:r>
          </w:p>
        </w:tc>
        <w:tc>
          <w:tcPr>
            <w:tcW w:w="760" w:type="pct"/>
            <w:shd w:val="clear" w:color="auto" w:fill="4F81BD" w:themeFill="accent1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076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630</w:t>
            </w:r>
          </w:p>
        </w:tc>
        <w:tc>
          <w:tcPr>
            <w:tcW w:w="760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671</w:t>
            </w:r>
          </w:p>
        </w:tc>
        <w:tc>
          <w:tcPr>
            <w:tcW w:w="759" w:type="pct"/>
            <w:vAlign w:val="center"/>
          </w:tcPr>
          <w:p w:rsidR="00F46368" w:rsidRPr="00ED4326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ED4326">
              <w:rPr>
                <w:rFonts w:cstheme="minorHAnsi"/>
                <w:i/>
                <w:sz w:val="20"/>
                <w:szCs w:val="20"/>
              </w:rPr>
              <w:t>1196</w:t>
            </w:r>
          </w:p>
        </w:tc>
      </w:tr>
    </w:tbl>
    <w:p w:rsidR="00F46368" w:rsidRDefault="00F46368" w:rsidP="00060CF9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tbl>
      <w:tblPr>
        <w:tblStyle w:val="LightGrid-Accent11"/>
        <w:tblW w:w="5003" w:type="pct"/>
        <w:tblLook w:val="04A0" w:firstRow="1" w:lastRow="0" w:firstColumn="1" w:lastColumn="0" w:noHBand="0" w:noVBand="1"/>
      </w:tblPr>
      <w:tblGrid>
        <w:gridCol w:w="817"/>
        <w:gridCol w:w="1405"/>
        <w:gridCol w:w="1406"/>
        <w:gridCol w:w="1406"/>
        <w:gridCol w:w="1406"/>
        <w:gridCol w:w="1406"/>
        <w:gridCol w:w="1402"/>
      </w:tblGrid>
      <w:tr w:rsidR="00F46368" w:rsidRPr="005330EE" w:rsidTr="00711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left w:val="nil"/>
              <w:bottom w:val="single" w:sz="8" w:space="0" w:color="548DD4" w:themeColor="text2" w:themeTint="99"/>
              <w:right w:val="nil"/>
            </w:tcBorders>
          </w:tcPr>
          <w:p w:rsidR="00F46368" w:rsidRPr="002F2B98" w:rsidRDefault="00F46368" w:rsidP="00060CF9">
            <w:pPr>
              <w:pStyle w:val="NoSpacing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Appendix 3</w:t>
            </w:r>
            <w:r w:rsidRPr="002F2B98">
              <w:rPr>
                <w:rFonts w:asciiTheme="minorHAnsi" w:hAnsiTheme="minorHAnsi" w:cstheme="minorHAnsi"/>
              </w:rPr>
              <w:t xml:space="preserve">: Pooled GHQ </w:t>
            </w:r>
            <w:proofErr w:type="spellStart"/>
            <w:r w:rsidRPr="002F2B98">
              <w:rPr>
                <w:rFonts w:asciiTheme="minorHAnsi" w:hAnsiTheme="minorHAnsi" w:cstheme="minorHAnsi"/>
              </w:rPr>
              <w:t>caseness</w:t>
            </w:r>
            <w:proofErr w:type="spellEnd"/>
            <w:r w:rsidRPr="002F2B98">
              <w:rPr>
                <w:rFonts w:asciiTheme="minorHAnsi" w:hAnsiTheme="minorHAnsi" w:cstheme="minorHAnsi"/>
              </w:rPr>
              <w:t xml:space="preserve"> by birth cohort in women</w:t>
            </w:r>
            <w:r>
              <w:rPr>
                <w:rFonts w:asciiTheme="minorHAnsi" w:hAnsiTheme="minorHAnsi" w:cstheme="minorHAnsi"/>
              </w:rPr>
              <w:t xml:space="preserve"> over 16 years</w:t>
            </w:r>
            <w:r w:rsidRPr="002F2B98">
              <w:rPr>
                <w:rFonts w:asciiTheme="minorHAnsi" w:hAnsiTheme="minorHAnsi" w:cstheme="minorHAnsi"/>
              </w:rPr>
              <w:t>, 1991-2014</w:t>
            </w:r>
          </w:p>
          <w:p w:rsidR="00F46368" w:rsidRPr="005330EE" w:rsidRDefault="00F46368" w:rsidP="00060CF9">
            <w:pPr>
              <w:pStyle w:val="NoSpacing"/>
              <w:rPr>
                <w:rFonts w:asciiTheme="minorHAnsi" w:hAnsiTheme="minorHAnsi" w:cstheme="minorHAnsi"/>
                <w:b w:val="0"/>
                <w:i/>
              </w:rPr>
            </w:pPr>
          </w:p>
        </w:tc>
      </w:tr>
      <w:tr w:rsidR="00F46368" w:rsidRPr="00ED4326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760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tabs>
                <w:tab w:val="left" w:pos="7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4326">
              <w:rPr>
                <w:rFonts w:cstheme="minorHAnsi"/>
                <w:b/>
                <w:sz w:val="20"/>
                <w:szCs w:val="20"/>
              </w:rPr>
              <w:t>All (%)</w:t>
            </w:r>
          </w:p>
        </w:tc>
        <w:tc>
          <w:tcPr>
            <w:tcW w:w="760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4326">
              <w:rPr>
                <w:rFonts w:cstheme="minorHAnsi"/>
                <w:b/>
                <w:sz w:val="20"/>
                <w:szCs w:val="20"/>
              </w:rPr>
              <w:t>1916-30 (%)</w:t>
            </w:r>
          </w:p>
        </w:tc>
        <w:tc>
          <w:tcPr>
            <w:tcW w:w="760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4326">
              <w:rPr>
                <w:rFonts w:cstheme="minorHAnsi"/>
                <w:b/>
                <w:sz w:val="20"/>
                <w:szCs w:val="20"/>
              </w:rPr>
              <w:t>1931-45 (%)</w:t>
            </w:r>
          </w:p>
        </w:tc>
        <w:tc>
          <w:tcPr>
            <w:tcW w:w="760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4326">
              <w:rPr>
                <w:rFonts w:cstheme="minorHAnsi"/>
                <w:b/>
                <w:sz w:val="20"/>
                <w:szCs w:val="20"/>
              </w:rPr>
              <w:t>1946-60 (%)</w:t>
            </w:r>
          </w:p>
        </w:tc>
        <w:tc>
          <w:tcPr>
            <w:tcW w:w="760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4326">
              <w:rPr>
                <w:rFonts w:cstheme="minorHAnsi"/>
                <w:b/>
                <w:sz w:val="20"/>
                <w:szCs w:val="20"/>
              </w:rPr>
              <w:t>1961-75 (%)</w:t>
            </w:r>
          </w:p>
        </w:tc>
        <w:tc>
          <w:tcPr>
            <w:tcW w:w="758" w:type="pct"/>
            <w:tcBorders>
              <w:top w:val="single" w:sz="8" w:space="0" w:color="548DD4" w:themeColor="text2" w:themeTint="99"/>
              <w:bottom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4326">
              <w:rPr>
                <w:rFonts w:cstheme="minorHAnsi"/>
                <w:b/>
                <w:sz w:val="20"/>
                <w:szCs w:val="20"/>
              </w:rPr>
              <w:t>1976-90 (%)</w:t>
            </w:r>
          </w:p>
        </w:tc>
      </w:tr>
      <w:tr w:rsidR="00F46368" w:rsidRPr="005330EE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tcBorders>
              <w:top w:val="single" w:sz="18" w:space="0" w:color="548DD4" w:themeColor="text2" w:themeTint="99"/>
            </w:tcBorders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1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2</w:t>
            </w:r>
          </w:p>
        </w:tc>
        <w:tc>
          <w:tcPr>
            <w:tcW w:w="760" w:type="pct"/>
            <w:tcBorders>
              <w:top w:val="single" w:sz="18" w:space="0" w:color="548DD4" w:themeColor="text2" w:themeTint="99"/>
            </w:tcBorders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9.25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7.94-20.56)</w:t>
            </w:r>
          </w:p>
        </w:tc>
        <w:tc>
          <w:tcPr>
            <w:tcW w:w="760" w:type="pct"/>
            <w:tcBorders>
              <w:top w:val="single" w:sz="18" w:space="0" w:color="548DD4" w:themeColor="text2" w:themeTint="99"/>
            </w:tcBorders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6.14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4.46-18.82)</w:t>
            </w:r>
          </w:p>
        </w:tc>
        <w:tc>
          <w:tcPr>
            <w:tcW w:w="760" w:type="pct"/>
            <w:tcBorders>
              <w:top w:val="single" w:sz="18" w:space="0" w:color="548DD4" w:themeColor="text2" w:themeTint="99"/>
            </w:tcBorders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20.37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7.49-23.25)</w:t>
            </w:r>
          </w:p>
        </w:tc>
        <w:tc>
          <w:tcPr>
            <w:tcW w:w="760" w:type="pct"/>
            <w:tcBorders>
              <w:top w:val="single" w:sz="18" w:space="0" w:color="548DD4" w:themeColor="text2" w:themeTint="99"/>
            </w:tcBorders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9.14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6.73-21.55)</w:t>
            </w:r>
          </w:p>
        </w:tc>
        <w:tc>
          <w:tcPr>
            <w:tcW w:w="760" w:type="pct"/>
            <w:tcBorders>
              <w:top w:val="single" w:sz="18" w:space="0" w:color="548DD4" w:themeColor="text2" w:themeTint="99"/>
            </w:tcBorders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20.81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8.28-23.35)</w:t>
            </w:r>
          </w:p>
        </w:tc>
        <w:tc>
          <w:tcPr>
            <w:tcW w:w="758" w:type="pct"/>
            <w:tcBorders>
              <w:top w:val="single" w:sz="18" w:space="0" w:color="548DD4" w:themeColor="text2" w:themeTint="99"/>
            </w:tcBorders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3485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725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751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024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985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3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4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8.46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7.84-19.07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4.29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3.02-15.56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7.72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6.41-19.02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20.41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9.25-21.58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9.70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8.54-20.86)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5301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2919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3285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4585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4512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5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7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9.48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8.76-20.20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5.91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4.32-17.49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9.55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8.04-21.07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20.07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8.73-21.42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20.88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9.55-22.21)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1685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2037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2629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3408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3611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8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1999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8.11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7.38-18.84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6.76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4.99-18.53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5.52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4.07-16.97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9.76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8.40-21.12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9.01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7.70-20.33)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0801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712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2397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3284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3408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0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1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5.40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4.68-16.12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5.78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3.83-17.74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2.88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1.44-14.32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6.64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5.36-17.93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5.93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4.71-17.14)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0977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901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2359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3232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3485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2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3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5.85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5.13-16.58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15.71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3.68-17.73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3.53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2.09-14.98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6.30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4.95-17.64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16.90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5.65-18.16)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9883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260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2198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2942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3483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4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5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4.74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3.81-15.67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3.40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0.70-16.11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1.55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9.90-13.20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7.17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5.40-18.93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5.12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3.50-16.74)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7330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251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2176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890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2013</w:t>
            </w:r>
          </w:p>
        </w:tc>
        <w:tc>
          <w:tcPr>
            <w:tcW w:w="758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F46368" w:rsidRPr="005330EE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6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8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5.42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4.80-16.05)</w:t>
            </w:r>
          </w:p>
        </w:tc>
        <w:tc>
          <w:tcPr>
            <w:tcW w:w="760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3.21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1.93-14.48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17.34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6.12-18.56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4.35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3.27-15.44)</w:t>
            </w:r>
          </w:p>
        </w:tc>
        <w:tc>
          <w:tcPr>
            <w:tcW w:w="758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6.32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4.92-17.71)</w:t>
            </w:r>
          </w:p>
        </w:tc>
      </w:tr>
      <w:tr w:rsidR="00F46368" w:rsidRPr="005330EE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3621</w:t>
            </w:r>
          </w:p>
        </w:tc>
        <w:tc>
          <w:tcPr>
            <w:tcW w:w="760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2786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3809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4145</w:t>
            </w:r>
          </w:p>
        </w:tc>
        <w:tc>
          <w:tcPr>
            <w:tcW w:w="758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2881</w:t>
            </w:r>
          </w:p>
        </w:tc>
      </w:tr>
      <w:tr w:rsidR="00F46368" w:rsidRPr="005330EE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09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10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6.65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5.61-17.68)</w:t>
            </w:r>
          </w:p>
        </w:tc>
        <w:tc>
          <w:tcPr>
            <w:tcW w:w="760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5.45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3.27-17.63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7.17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5.18-19.16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6.96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5.14-18.79)</w:t>
            </w:r>
          </w:p>
        </w:tc>
        <w:tc>
          <w:tcPr>
            <w:tcW w:w="758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6.55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4.29-18.80)</w:t>
            </w:r>
          </w:p>
        </w:tc>
      </w:tr>
      <w:tr w:rsidR="00F46368" w:rsidRPr="005330EE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5849</w:t>
            </w:r>
          </w:p>
        </w:tc>
        <w:tc>
          <w:tcPr>
            <w:tcW w:w="760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145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558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840</w:t>
            </w:r>
          </w:p>
        </w:tc>
        <w:tc>
          <w:tcPr>
            <w:tcW w:w="758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306</w:t>
            </w:r>
          </w:p>
        </w:tc>
      </w:tr>
      <w:tr w:rsidR="00F46368" w:rsidRPr="005330EE" w:rsidTr="00711C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12/</w:t>
            </w:r>
          </w:p>
          <w:p w:rsidR="00F46368" w:rsidRPr="00ED4326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4326">
              <w:rPr>
                <w:rFonts w:asciiTheme="minorHAnsi" w:hAnsiTheme="minorHAnsi" w:cstheme="minorHAnsi"/>
                <w:sz w:val="20"/>
                <w:szCs w:val="20"/>
              </w:rPr>
              <w:t>2014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6.90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5.99-17.82)</w:t>
            </w:r>
          </w:p>
        </w:tc>
        <w:tc>
          <w:tcPr>
            <w:tcW w:w="760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2.60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0.71-14.50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7.12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5.36-18.88)</w:t>
            </w:r>
          </w:p>
        </w:tc>
        <w:tc>
          <w:tcPr>
            <w:tcW w:w="760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8.05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6.39-19.72)</w:t>
            </w:r>
          </w:p>
        </w:tc>
        <w:tc>
          <w:tcPr>
            <w:tcW w:w="758" w:type="pct"/>
            <w:vAlign w:val="center"/>
          </w:tcPr>
          <w:p w:rsidR="00F46368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 xml:space="preserve">17.75 </w:t>
            </w:r>
          </w:p>
          <w:p w:rsidR="00F46368" w:rsidRPr="005330EE" w:rsidRDefault="00F46368" w:rsidP="00060CF9">
            <w:pPr>
              <w:pStyle w:val="NoSpacing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30EE">
              <w:rPr>
                <w:rFonts w:cstheme="minorHAnsi"/>
                <w:sz w:val="20"/>
                <w:szCs w:val="20"/>
              </w:rPr>
              <w:t>(15.86-19.63)</w:t>
            </w:r>
          </w:p>
        </w:tc>
      </w:tr>
      <w:tr w:rsidR="00F46368" w:rsidRPr="005330EE" w:rsidTr="00711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Align w:val="center"/>
          </w:tcPr>
          <w:p w:rsidR="00F46368" w:rsidRPr="00FA295E" w:rsidRDefault="00F46368" w:rsidP="00060CF9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FA295E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7084</w:t>
            </w:r>
          </w:p>
        </w:tc>
        <w:tc>
          <w:tcPr>
            <w:tcW w:w="760" w:type="pct"/>
            <w:shd w:val="clear" w:color="auto" w:fill="4F81BD" w:themeFill="accent1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240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857</w:t>
            </w:r>
          </w:p>
        </w:tc>
        <w:tc>
          <w:tcPr>
            <w:tcW w:w="760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2210</w:t>
            </w:r>
          </w:p>
        </w:tc>
        <w:tc>
          <w:tcPr>
            <w:tcW w:w="758" w:type="pct"/>
            <w:vAlign w:val="center"/>
          </w:tcPr>
          <w:p w:rsidR="00F46368" w:rsidRPr="005330EE" w:rsidRDefault="00F46368" w:rsidP="00060CF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330EE">
              <w:rPr>
                <w:rFonts w:cstheme="minorHAnsi"/>
                <w:i/>
                <w:sz w:val="20"/>
                <w:szCs w:val="20"/>
              </w:rPr>
              <w:t>1777</w:t>
            </w:r>
          </w:p>
        </w:tc>
      </w:tr>
    </w:tbl>
    <w:p w:rsidR="005F0DB1" w:rsidRPr="003A5748" w:rsidRDefault="005F0DB1" w:rsidP="000D700F">
      <w:pPr>
        <w:spacing w:line="480" w:lineRule="auto"/>
        <w:jc w:val="both"/>
      </w:pPr>
    </w:p>
    <w:sectPr w:rsidR="005F0DB1" w:rsidRPr="003A5748" w:rsidSect="00465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E07FF"/>
    <w:multiLevelType w:val="hybridMultilevel"/>
    <w:tmpl w:val="E4AE8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36C9A"/>
    <w:multiLevelType w:val="hybridMultilevel"/>
    <w:tmpl w:val="4B0A20B4"/>
    <w:lvl w:ilvl="0" w:tplc="1D245A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12F5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98BF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0891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E48C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185E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D4D0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AC09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E0D6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E0476"/>
    <w:multiLevelType w:val="hybridMultilevel"/>
    <w:tmpl w:val="8CA06038"/>
    <w:lvl w:ilvl="0" w:tplc="CBB6C0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7C2B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F0D5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F08D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7AB2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8836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FC28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72FF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B89F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E3383"/>
    <w:multiLevelType w:val="hybridMultilevel"/>
    <w:tmpl w:val="B5423410"/>
    <w:lvl w:ilvl="0" w:tplc="A68CD7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EC8A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361B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280D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6457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8828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2215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74C3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7E2C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52343E"/>
    <w:multiLevelType w:val="hybridMultilevel"/>
    <w:tmpl w:val="B9D844E0"/>
    <w:lvl w:ilvl="0" w:tplc="DA28B15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E0B403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849C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B09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508A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F829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3ECC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8E7E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28D2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DC0DD1"/>
    <w:multiLevelType w:val="hybridMultilevel"/>
    <w:tmpl w:val="97C4E9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E510377"/>
    <w:multiLevelType w:val="hybridMultilevel"/>
    <w:tmpl w:val="2CB2210E"/>
    <w:lvl w:ilvl="0" w:tplc="08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abstractNum w:abstractNumId="7" w15:restartNumberingAfterBreak="0">
    <w:nsid w:val="64FD012C"/>
    <w:multiLevelType w:val="hybridMultilevel"/>
    <w:tmpl w:val="47EC776C"/>
    <w:lvl w:ilvl="0" w:tplc="0A6886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9E72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8427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9A40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7896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28FE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7EDC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16D5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AAAA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6220BD"/>
    <w:multiLevelType w:val="hybridMultilevel"/>
    <w:tmpl w:val="43C65EE2"/>
    <w:lvl w:ilvl="0" w:tplc="869217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F843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BA30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4C8D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3C14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F0BC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803F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8498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2E6B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7"/>
  </w:num>
  <w:num w:numId="6">
    <w:abstractNumId w:val="8"/>
  </w:num>
  <w:num w:numId="7">
    <w:abstractNumId w:val="0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r0dwwrtwadzbewawz55r0hd9vpsatfevt2&quot;&gt;Project&lt;record-ids&gt;&lt;item&gt;1&lt;/item&gt;&lt;item&gt;2&lt;/item&gt;&lt;item&gt;5&lt;/item&gt;&lt;item&gt;6&lt;/item&gt;&lt;item&gt;7&lt;/item&gt;&lt;item&gt;19&lt;/item&gt;&lt;item&gt;20&lt;/item&gt;&lt;item&gt;22&lt;/item&gt;&lt;item&gt;27&lt;/item&gt;&lt;item&gt;30&lt;/item&gt;&lt;item&gt;31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5&lt;/item&gt;&lt;item&gt;56&lt;/item&gt;&lt;item&gt;58&lt;/item&gt;&lt;item&gt;59&lt;/item&gt;&lt;item&gt;61&lt;/item&gt;&lt;item&gt;62&lt;/item&gt;&lt;item&gt;76&lt;/item&gt;&lt;item&gt;80&lt;/item&gt;&lt;item&gt;91&lt;/item&gt;&lt;item&gt;96&lt;/item&gt;&lt;item&gt;97&lt;/item&gt;&lt;item&gt;98&lt;/item&gt;&lt;item&gt;99&lt;/item&gt;&lt;item&gt;103&lt;/item&gt;&lt;item&gt;104&lt;/item&gt;&lt;item&gt;106&lt;/item&gt;&lt;item&gt;107&lt;/item&gt;&lt;item&gt;109&lt;/item&gt;&lt;item&gt;112&lt;/item&gt;&lt;item&gt;122&lt;/item&gt;&lt;item&gt;133&lt;/item&gt;&lt;item&gt;134&lt;/item&gt;&lt;item&gt;135&lt;/item&gt;&lt;item&gt;136&lt;/item&gt;&lt;item&gt;137&lt;/item&gt;&lt;item&gt;141&lt;/item&gt;&lt;item&gt;142&lt;/item&gt;&lt;item&gt;143&lt;/item&gt;&lt;item&gt;144&lt;/item&gt;&lt;/record-ids&gt;&lt;/item&gt;&lt;/Libraries&gt;"/>
  </w:docVars>
  <w:rsids>
    <w:rsidRoot w:val="00772A26"/>
    <w:rsid w:val="000004E0"/>
    <w:rsid w:val="00000FB4"/>
    <w:rsid w:val="000279C9"/>
    <w:rsid w:val="00031864"/>
    <w:rsid w:val="00032443"/>
    <w:rsid w:val="00046255"/>
    <w:rsid w:val="000541A0"/>
    <w:rsid w:val="0005496D"/>
    <w:rsid w:val="00060CF9"/>
    <w:rsid w:val="00074D3A"/>
    <w:rsid w:val="00093A50"/>
    <w:rsid w:val="000B604C"/>
    <w:rsid w:val="000C2CFC"/>
    <w:rsid w:val="000D35C7"/>
    <w:rsid w:val="000D700F"/>
    <w:rsid w:val="000E5115"/>
    <w:rsid w:val="000F642A"/>
    <w:rsid w:val="0012145D"/>
    <w:rsid w:val="00140528"/>
    <w:rsid w:val="00150A52"/>
    <w:rsid w:val="001638E8"/>
    <w:rsid w:val="00175F74"/>
    <w:rsid w:val="0019122F"/>
    <w:rsid w:val="0019203B"/>
    <w:rsid w:val="00195A65"/>
    <w:rsid w:val="001B520A"/>
    <w:rsid w:val="001B574B"/>
    <w:rsid w:val="001C06D6"/>
    <w:rsid w:val="001C58B5"/>
    <w:rsid w:val="001D464D"/>
    <w:rsid w:val="001F0012"/>
    <w:rsid w:val="00212189"/>
    <w:rsid w:val="00215576"/>
    <w:rsid w:val="00227027"/>
    <w:rsid w:val="0023070D"/>
    <w:rsid w:val="0024086D"/>
    <w:rsid w:val="002419B3"/>
    <w:rsid w:val="002541DC"/>
    <w:rsid w:val="00272528"/>
    <w:rsid w:val="00272912"/>
    <w:rsid w:val="00275C92"/>
    <w:rsid w:val="002924A2"/>
    <w:rsid w:val="002947D7"/>
    <w:rsid w:val="00295451"/>
    <w:rsid w:val="002A6764"/>
    <w:rsid w:val="002B1A18"/>
    <w:rsid w:val="002C3003"/>
    <w:rsid w:val="002D2190"/>
    <w:rsid w:val="002D2FD0"/>
    <w:rsid w:val="002F6694"/>
    <w:rsid w:val="002F6BC1"/>
    <w:rsid w:val="00313E36"/>
    <w:rsid w:val="00315366"/>
    <w:rsid w:val="00330488"/>
    <w:rsid w:val="00344723"/>
    <w:rsid w:val="0035324D"/>
    <w:rsid w:val="003639F5"/>
    <w:rsid w:val="00382819"/>
    <w:rsid w:val="00382C28"/>
    <w:rsid w:val="003A5748"/>
    <w:rsid w:val="003D6E4E"/>
    <w:rsid w:val="003F52B0"/>
    <w:rsid w:val="00402A19"/>
    <w:rsid w:val="004039A0"/>
    <w:rsid w:val="0040466C"/>
    <w:rsid w:val="004068E5"/>
    <w:rsid w:val="004070E7"/>
    <w:rsid w:val="004330DF"/>
    <w:rsid w:val="0044499A"/>
    <w:rsid w:val="00465788"/>
    <w:rsid w:val="0047053F"/>
    <w:rsid w:val="004730A0"/>
    <w:rsid w:val="004B5DB4"/>
    <w:rsid w:val="004D09EF"/>
    <w:rsid w:val="004D2198"/>
    <w:rsid w:val="004E6DD2"/>
    <w:rsid w:val="004F04FA"/>
    <w:rsid w:val="00510C2D"/>
    <w:rsid w:val="005229AB"/>
    <w:rsid w:val="0052483A"/>
    <w:rsid w:val="00577AB6"/>
    <w:rsid w:val="0059525D"/>
    <w:rsid w:val="005B5F4B"/>
    <w:rsid w:val="005C31FD"/>
    <w:rsid w:val="005E33A1"/>
    <w:rsid w:val="005F0DB1"/>
    <w:rsid w:val="005F29A5"/>
    <w:rsid w:val="005F6DD9"/>
    <w:rsid w:val="00612A35"/>
    <w:rsid w:val="00617860"/>
    <w:rsid w:val="006325F4"/>
    <w:rsid w:val="00645894"/>
    <w:rsid w:val="006554C9"/>
    <w:rsid w:val="00682698"/>
    <w:rsid w:val="006E42A2"/>
    <w:rsid w:val="006F4B9B"/>
    <w:rsid w:val="006F7434"/>
    <w:rsid w:val="006F754D"/>
    <w:rsid w:val="0070532E"/>
    <w:rsid w:val="00711CC5"/>
    <w:rsid w:val="0072400F"/>
    <w:rsid w:val="00737499"/>
    <w:rsid w:val="007667F3"/>
    <w:rsid w:val="00772A26"/>
    <w:rsid w:val="00777B80"/>
    <w:rsid w:val="00782880"/>
    <w:rsid w:val="00784157"/>
    <w:rsid w:val="007B470A"/>
    <w:rsid w:val="007B637D"/>
    <w:rsid w:val="007C2F6B"/>
    <w:rsid w:val="008005EA"/>
    <w:rsid w:val="00803BB2"/>
    <w:rsid w:val="00845F5E"/>
    <w:rsid w:val="008468A9"/>
    <w:rsid w:val="00851399"/>
    <w:rsid w:val="00857EA3"/>
    <w:rsid w:val="00876266"/>
    <w:rsid w:val="00883EE8"/>
    <w:rsid w:val="00887EB7"/>
    <w:rsid w:val="008F30B1"/>
    <w:rsid w:val="00914712"/>
    <w:rsid w:val="00923A42"/>
    <w:rsid w:val="00930A06"/>
    <w:rsid w:val="00933D09"/>
    <w:rsid w:val="00936D8F"/>
    <w:rsid w:val="00955398"/>
    <w:rsid w:val="00963963"/>
    <w:rsid w:val="009A4901"/>
    <w:rsid w:val="009B3926"/>
    <w:rsid w:val="009B70D7"/>
    <w:rsid w:val="009B7C94"/>
    <w:rsid w:val="009C7934"/>
    <w:rsid w:val="009E2D5E"/>
    <w:rsid w:val="009E5128"/>
    <w:rsid w:val="009E703F"/>
    <w:rsid w:val="00A24636"/>
    <w:rsid w:val="00A35498"/>
    <w:rsid w:val="00A43BB2"/>
    <w:rsid w:val="00A63377"/>
    <w:rsid w:val="00A74B02"/>
    <w:rsid w:val="00A95365"/>
    <w:rsid w:val="00AC0B14"/>
    <w:rsid w:val="00AE0A81"/>
    <w:rsid w:val="00B0795C"/>
    <w:rsid w:val="00B16ED4"/>
    <w:rsid w:val="00B17729"/>
    <w:rsid w:val="00B21765"/>
    <w:rsid w:val="00B3079F"/>
    <w:rsid w:val="00B34A70"/>
    <w:rsid w:val="00B41AE3"/>
    <w:rsid w:val="00B46290"/>
    <w:rsid w:val="00B51D97"/>
    <w:rsid w:val="00B54ED6"/>
    <w:rsid w:val="00B611C3"/>
    <w:rsid w:val="00B77172"/>
    <w:rsid w:val="00B8492B"/>
    <w:rsid w:val="00BB159F"/>
    <w:rsid w:val="00BC50EF"/>
    <w:rsid w:val="00BC5491"/>
    <w:rsid w:val="00BF7740"/>
    <w:rsid w:val="00C27806"/>
    <w:rsid w:val="00C46632"/>
    <w:rsid w:val="00C50125"/>
    <w:rsid w:val="00C67D0F"/>
    <w:rsid w:val="00C74C28"/>
    <w:rsid w:val="00C82258"/>
    <w:rsid w:val="00C84996"/>
    <w:rsid w:val="00C865CF"/>
    <w:rsid w:val="00C95D52"/>
    <w:rsid w:val="00CC789D"/>
    <w:rsid w:val="00CD4B21"/>
    <w:rsid w:val="00CD6B65"/>
    <w:rsid w:val="00D046F3"/>
    <w:rsid w:val="00D113F8"/>
    <w:rsid w:val="00D15C26"/>
    <w:rsid w:val="00D45BFB"/>
    <w:rsid w:val="00D4626D"/>
    <w:rsid w:val="00D54F3B"/>
    <w:rsid w:val="00D84B07"/>
    <w:rsid w:val="00DB3895"/>
    <w:rsid w:val="00DB623D"/>
    <w:rsid w:val="00DC78A7"/>
    <w:rsid w:val="00DD7F1B"/>
    <w:rsid w:val="00DF01A5"/>
    <w:rsid w:val="00E1102D"/>
    <w:rsid w:val="00E1768A"/>
    <w:rsid w:val="00E31FE6"/>
    <w:rsid w:val="00E358A0"/>
    <w:rsid w:val="00E439CE"/>
    <w:rsid w:val="00E54AAF"/>
    <w:rsid w:val="00ED2314"/>
    <w:rsid w:val="00ED66F9"/>
    <w:rsid w:val="00EE5611"/>
    <w:rsid w:val="00F102D1"/>
    <w:rsid w:val="00F173EA"/>
    <w:rsid w:val="00F20D04"/>
    <w:rsid w:val="00F232FF"/>
    <w:rsid w:val="00F43B59"/>
    <w:rsid w:val="00F44AE6"/>
    <w:rsid w:val="00F46368"/>
    <w:rsid w:val="00F847F3"/>
    <w:rsid w:val="00FA4707"/>
    <w:rsid w:val="00FE218B"/>
    <w:rsid w:val="00FE5144"/>
    <w:rsid w:val="00FE6AE0"/>
    <w:rsid w:val="00FF0BFC"/>
    <w:rsid w:val="00FF21F6"/>
    <w:rsid w:val="00FF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A12663-B0EC-4B5D-B43C-0849E16EF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748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748"/>
    <w:pPr>
      <w:keepNext/>
      <w:keepLines/>
      <w:spacing w:before="120" w:after="12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A5748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paragraph" w:styleId="ListParagraph">
    <w:name w:val="List Paragraph"/>
    <w:basedOn w:val="Normal"/>
    <w:uiPriority w:val="34"/>
    <w:qFormat/>
    <w:rsid w:val="003A5748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3A574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A574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7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574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574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A5748"/>
    <w:rPr>
      <w:color w:val="0000FF" w:themeColor="hyperlink"/>
      <w:u w:val="single"/>
    </w:rPr>
  </w:style>
  <w:style w:type="table" w:customStyle="1" w:styleId="LightGrid-Accent11">
    <w:name w:val="Light Grid - Accent 11"/>
    <w:basedOn w:val="TableNormal"/>
    <w:uiPriority w:val="62"/>
    <w:rsid w:val="003A5748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3A5748"/>
  </w:style>
  <w:style w:type="paragraph" w:styleId="BalloonText">
    <w:name w:val="Balloon Text"/>
    <w:basedOn w:val="Normal"/>
    <w:link w:val="BalloonTextChar"/>
    <w:uiPriority w:val="99"/>
    <w:semiHidden/>
    <w:unhideWhenUsed/>
    <w:rsid w:val="003A5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4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5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7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748"/>
    <w:rPr>
      <w:b/>
      <w:bCs/>
      <w:sz w:val="20"/>
      <w:szCs w:val="20"/>
    </w:rPr>
  </w:style>
  <w:style w:type="character" w:customStyle="1" w:styleId="normaltextrun1">
    <w:name w:val="normaltextrun1"/>
    <w:basedOn w:val="DefaultParagraphFont"/>
    <w:rsid w:val="003A5748"/>
  </w:style>
  <w:style w:type="character" w:customStyle="1" w:styleId="eop">
    <w:name w:val="eop"/>
    <w:basedOn w:val="DefaultParagraphFont"/>
    <w:rsid w:val="003A5748"/>
  </w:style>
  <w:style w:type="paragraph" w:styleId="NormalWeb">
    <w:name w:val="Normal (Web)"/>
    <w:basedOn w:val="Normal"/>
    <w:uiPriority w:val="99"/>
    <w:semiHidden/>
    <w:unhideWhenUsed/>
    <w:rsid w:val="003A57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A574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A5748"/>
  </w:style>
  <w:style w:type="paragraph" w:customStyle="1" w:styleId="paragraph">
    <w:name w:val="paragraph"/>
    <w:basedOn w:val="Normal"/>
    <w:rsid w:val="003A57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3A5748"/>
  </w:style>
  <w:style w:type="table" w:customStyle="1" w:styleId="LightGrid-Accent111">
    <w:name w:val="Light Grid - Accent 111"/>
    <w:basedOn w:val="TableNormal"/>
    <w:uiPriority w:val="62"/>
    <w:rsid w:val="00936D8F"/>
    <w:pPr>
      <w:spacing w:after="0" w:line="240" w:lineRule="auto"/>
    </w:pPr>
    <w:rPr>
      <w:rFonts w:eastAsia="SimSun"/>
      <w:lang w:eastAsia="en-GB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SimSun" w:hAnsi="Calibri Light" w:cs="Times New Roman"/>
        <w:b/>
        <w:bCs/>
      </w:rPr>
    </w:tblStylePr>
    <w:tblStylePr w:type="lastCol"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character" w:customStyle="1" w:styleId="normaltextrun">
    <w:name w:val="normaltextrun"/>
    <w:basedOn w:val="DefaultParagraphFont"/>
    <w:rsid w:val="005E33A1"/>
  </w:style>
  <w:style w:type="table" w:customStyle="1" w:styleId="GridTable2-Accent51">
    <w:name w:val="Grid Table 2 - Accent 51"/>
    <w:basedOn w:val="TableNormal"/>
    <w:uiPriority w:val="47"/>
    <w:rsid w:val="006F4B9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8</TotalTime>
  <Pages>3</Pages>
  <Words>852</Words>
  <Characters>486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jay Mallya G.</cp:lastModifiedBy>
  <cp:revision>2</cp:revision>
  <dcterms:created xsi:type="dcterms:W3CDTF">2018-06-12T19:41:00Z</dcterms:created>
  <dcterms:modified xsi:type="dcterms:W3CDTF">2018-08-28T03:56:00Z</dcterms:modified>
</cp:coreProperties>
</file>